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941D1B" w14:textId="5F28E605" w:rsidR="00A452D3" w:rsidRDefault="00A452D3" w:rsidP="005D003E">
      <w:pPr>
        <w:wordWrap/>
        <w:spacing w:after="0" w:line="360" w:lineRule="auto"/>
        <w:ind w:firstLineChars="200" w:firstLine="480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upplementary Material for:</w:t>
      </w:r>
    </w:p>
    <w:p w14:paraId="4480D876" w14:textId="237CFA1E" w:rsidR="005D003E" w:rsidRPr="0046311A" w:rsidRDefault="005D003E" w:rsidP="005D003E">
      <w:pPr>
        <w:wordWrap/>
        <w:spacing w:after="0" w:line="360" w:lineRule="auto"/>
        <w:ind w:firstLineChars="200" w:firstLine="480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46311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he complete mitochondrial genome of </w:t>
      </w:r>
      <w:proofErr w:type="spellStart"/>
      <w:r w:rsidRPr="0046311A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</w:rPr>
        <w:t>Bionychiurus</w:t>
      </w:r>
      <w:proofErr w:type="spellEnd"/>
      <w:r w:rsidRPr="0046311A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</w:rPr>
        <w:t xml:space="preserve"> </w:t>
      </w:r>
      <w:proofErr w:type="spellStart"/>
      <w:r w:rsidRPr="0046311A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</w:rPr>
        <w:t>tamilensis</w:t>
      </w:r>
      <w:proofErr w:type="spellEnd"/>
      <w:r w:rsidRPr="0046311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(Collembola: </w:t>
      </w:r>
      <w:proofErr w:type="spellStart"/>
      <w:r w:rsidRPr="0046311A">
        <w:rPr>
          <w:rFonts w:ascii="Times New Roman" w:hAnsi="Times New Roman" w:cs="Times New Roman"/>
          <w:b/>
          <w:bCs/>
          <w:color w:val="000000" w:themeColor="text1"/>
          <w:sz w:val="24"/>
        </w:rPr>
        <w:t>Onychiuridae</w:t>
      </w:r>
      <w:proofErr w:type="spellEnd"/>
      <w:r w:rsidRPr="0046311A">
        <w:rPr>
          <w:rFonts w:ascii="Times New Roman" w:hAnsi="Times New Roman" w:cs="Times New Roman"/>
          <w:b/>
          <w:bCs/>
          <w:color w:val="000000" w:themeColor="text1"/>
          <w:sz w:val="24"/>
        </w:rPr>
        <w:t>)</w:t>
      </w:r>
    </w:p>
    <w:p w14:paraId="1DFD1012" w14:textId="77777777" w:rsidR="005D003E" w:rsidRPr="0046311A" w:rsidRDefault="005D003E" w:rsidP="005D003E">
      <w:pPr>
        <w:wordWrap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105E36EB" w14:textId="77777777" w:rsidR="005D003E" w:rsidRPr="0046311A" w:rsidRDefault="005D003E" w:rsidP="005D003E">
      <w:pPr>
        <w:wordWrap/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</w:pPr>
      <w:r w:rsidRPr="0046311A">
        <w:rPr>
          <w:rFonts w:ascii="Times New Roman" w:hAnsi="Times New Roman" w:cs="Times New Roman"/>
          <w:color w:val="000000" w:themeColor="text1"/>
          <w:sz w:val="24"/>
        </w:rPr>
        <w:t>Han Soo Kim</w:t>
      </w:r>
      <w:r w:rsidRPr="0046311A">
        <w:rPr>
          <w:rFonts w:ascii="Times New Roman" w:hAnsi="Times New Roman" w:cs="Times New Roman"/>
          <w:color w:val="000000" w:themeColor="text1"/>
          <w:sz w:val="24"/>
          <w:vertAlign w:val="superscript"/>
        </w:rPr>
        <w:t>a,1</w:t>
      </w:r>
      <w:r w:rsidRPr="0046311A">
        <w:rPr>
          <w:rFonts w:ascii="Times New Roman" w:hAnsi="Times New Roman" w:cs="Times New Roman"/>
          <w:color w:val="000000" w:themeColor="text1"/>
          <w:sz w:val="24"/>
        </w:rPr>
        <w:t xml:space="preserve">, Yujin </w:t>
      </w:r>
      <w:proofErr w:type="gramStart"/>
      <w:r w:rsidRPr="0046311A">
        <w:rPr>
          <w:rFonts w:ascii="Times New Roman" w:hAnsi="Times New Roman" w:cs="Times New Roman"/>
          <w:color w:val="000000" w:themeColor="text1"/>
          <w:sz w:val="24"/>
        </w:rPr>
        <w:t>Choi</w:t>
      </w:r>
      <w:r w:rsidRPr="0046311A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b,d</w:t>
      </w:r>
      <w:proofErr w:type="gramEnd"/>
      <w:r w:rsidRPr="0046311A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,1</w:t>
      </w:r>
      <w:r w:rsidRPr="0046311A">
        <w:rPr>
          <w:rFonts w:ascii="Times New Roman" w:hAnsi="Times New Roman" w:cs="Times New Roman"/>
          <w:bCs/>
          <w:color w:val="000000" w:themeColor="text1"/>
          <w:sz w:val="24"/>
        </w:rPr>
        <w:t xml:space="preserve">, </w:t>
      </w:r>
      <w:r w:rsidRPr="0046311A">
        <w:rPr>
          <w:rFonts w:ascii="Times New Roman" w:hAnsi="Times New Roman" w:cs="Times New Roman"/>
          <w:color w:val="000000" w:themeColor="text1"/>
          <w:sz w:val="24"/>
        </w:rPr>
        <w:t xml:space="preserve">Jeongwon </w:t>
      </w:r>
      <w:proofErr w:type="spellStart"/>
      <w:r w:rsidRPr="0046311A">
        <w:rPr>
          <w:rFonts w:ascii="Times New Roman" w:hAnsi="Times New Roman" w:cs="Times New Roman"/>
          <w:color w:val="000000" w:themeColor="text1"/>
          <w:sz w:val="24"/>
        </w:rPr>
        <w:t>Choi</w:t>
      </w:r>
      <w:r w:rsidRPr="0046311A">
        <w:rPr>
          <w:rFonts w:ascii="Times New Roman" w:hAnsi="Times New Roman" w:cs="Times New Roman"/>
          <w:color w:val="000000" w:themeColor="text1"/>
          <w:sz w:val="24"/>
          <w:vertAlign w:val="superscript"/>
        </w:rPr>
        <w:t>a</w:t>
      </w:r>
      <w:proofErr w:type="spellEnd"/>
      <w:r w:rsidRPr="0046311A">
        <w:rPr>
          <w:rFonts w:ascii="Times New Roman" w:hAnsi="Times New Roman" w:cs="Times New Roman"/>
          <w:color w:val="000000" w:themeColor="text1"/>
          <w:sz w:val="24"/>
        </w:rPr>
        <w:t xml:space="preserve">, Hyun-Gi </w:t>
      </w:r>
      <w:proofErr w:type="spellStart"/>
      <w:r w:rsidRPr="0046311A">
        <w:rPr>
          <w:rFonts w:ascii="Times New Roman" w:hAnsi="Times New Roman" w:cs="Times New Roman"/>
          <w:color w:val="000000" w:themeColor="text1"/>
          <w:sz w:val="24"/>
        </w:rPr>
        <w:t>Min</w:t>
      </w:r>
      <w:r w:rsidRPr="0046311A">
        <w:rPr>
          <w:rFonts w:ascii="Times New Roman" w:hAnsi="Times New Roman" w:cs="Times New Roman"/>
          <w:color w:val="000000" w:themeColor="text1"/>
          <w:sz w:val="24"/>
          <w:vertAlign w:val="superscript"/>
        </w:rPr>
        <w:t>c</w:t>
      </w:r>
      <w:proofErr w:type="spellEnd"/>
      <w:r w:rsidRPr="0046311A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46311A">
        <w:rPr>
          <w:rFonts w:ascii="Times New Roman" w:hAnsi="Times New Roman" w:cs="Times New Roman"/>
          <w:bCs/>
          <w:color w:val="000000" w:themeColor="text1"/>
          <w:sz w:val="24"/>
        </w:rPr>
        <w:t>Soyeon Kwon</w:t>
      </w:r>
      <w:r w:rsidRPr="0046311A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d</w:t>
      </w:r>
      <w:r w:rsidRPr="0046311A">
        <w:rPr>
          <w:rFonts w:ascii="Times New Roman" w:hAnsi="Times New Roman" w:cs="Times New Roman"/>
          <w:bCs/>
          <w:color w:val="000000" w:themeColor="text1"/>
          <w:sz w:val="24"/>
        </w:rPr>
        <w:t>, Byung Rae Jin</w:t>
      </w:r>
      <w:r w:rsidRPr="0046311A">
        <w:rPr>
          <w:rFonts w:ascii="Times New Roman" w:hAnsi="Times New Roman" w:cs="Times New Roman"/>
          <w:iCs/>
          <w:color w:val="000000" w:themeColor="text1"/>
          <w:sz w:val="24"/>
          <w:vertAlign w:val="superscript"/>
        </w:rPr>
        <w:t>e</w:t>
      </w:r>
      <w:r w:rsidRPr="0046311A">
        <w:rPr>
          <w:rFonts w:ascii="Times New Roman" w:hAnsi="Times New Roman" w:cs="Times New Roman"/>
          <w:bCs/>
          <w:color w:val="000000" w:themeColor="text1"/>
          <w:sz w:val="24"/>
        </w:rPr>
        <w:t>, Yun Hui Kim</w:t>
      </w:r>
      <w:r w:rsidRPr="0046311A">
        <w:rPr>
          <w:rFonts w:ascii="Times New Roman" w:hAnsi="Times New Roman" w:cs="Times New Roman"/>
          <w:iCs/>
          <w:color w:val="000000" w:themeColor="text1"/>
          <w:sz w:val="24"/>
          <w:vertAlign w:val="superscript"/>
        </w:rPr>
        <w:t xml:space="preserve"> e</w:t>
      </w:r>
      <w:r w:rsidRPr="0046311A">
        <w:rPr>
          <w:rFonts w:ascii="Times New Roman" w:hAnsi="Times New Roman" w:cs="Times New Roman"/>
          <w:bCs/>
          <w:color w:val="000000" w:themeColor="text1"/>
          <w:sz w:val="24"/>
        </w:rPr>
        <w:t>, Ji Hyun Woo</w:t>
      </w:r>
      <w:r w:rsidRPr="0046311A">
        <w:rPr>
          <w:rFonts w:ascii="Times New Roman" w:hAnsi="Times New Roman" w:cs="Times New Roman"/>
          <w:iCs/>
          <w:color w:val="000000" w:themeColor="text1"/>
          <w:sz w:val="24"/>
          <w:vertAlign w:val="superscript"/>
        </w:rPr>
        <w:t>e</w:t>
      </w:r>
      <w:r w:rsidRPr="0046311A">
        <w:rPr>
          <w:rFonts w:ascii="Times New Roman" w:hAnsi="Times New Roman" w:cs="Times New Roman"/>
          <w:bCs/>
          <w:color w:val="000000" w:themeColor="text1"/>
          <w:sz w:val="24"/>
        </w:rPr>
        <w:t>, Lee-Hyeon Jeon</w:t>
      </w:r>
      <w:r w:rsidRPr="0046311A">
        <w:rPr>
          <w:rFonts w:ascii="Times New Roman" w:hAnsi="Times New Roman" w:cs="Times New Roman"/>
          <w:color w:val="000000" w:themeColor="text1"/>
          <w:sz w:val="24"/>
          <w:vertAlign w:val="superscript"/>
        </w:rPr>
        <w:t>a</w:t>
      </w:r>
      <w:r w:rsidRPr="0046311A">
        <w:rPr>
          <w:rFonts w:ascii="Times New Roman" w:hAnsi="Times New Roman" w:cs="Times New Roman"/>
          <w:bCs/>
          <w:color w:val="000000" w:themeColor="text1"/>
          <w:sz w:val="24"/>
        </w:rPr>
        <w:t xml:space="preserve">, </w:t>
      </w:r>
      <w:proofErr w:type="spellStart"/>
      <w:r w:rsidRPr="0046311A">
        <w:rPr>
          <w:rFonts w:ascii="Times New Roman" w:hAnsi="Times New Roman" w:cs="Times New Roman"/>
          <w:bCs/>
          <w:color w:val="000000" w:themeColor="text1"/>
          <w:sz w:val="24"/>
        </w:rPr>
        <w:t>Taekjun</w:t>
      </w:r>
      <w:proofErr w:type="spellEnd"/>
      <w:r w:rsidRPr="0046311A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proofErr w:type="spellStart"/>
      <w:proofErr w:type="gramStart"/>
      <w:r w:rsidRPr="0046311A">
        <w:rPr>
          <w:rFonts w:ascii="Times New Roman" w:hAnsi="Times New Roman" w:cs="Times New Roman"/>
          <w:bCs/>
          <w:color w:val="000000" w:themeColor="text1"/>
          <w:sz w:val="24"/>
        </w:rPr>
        <w:t>Lee</w:t>
      </w:r>
      <w:r w:rsidRPr="0046311A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b,d</w:t>
      </w:r>
      <w:proofErr w:type="spellEnd"/>
      <w:proofErr w:type="gramEnd"/>
      <w:r w:rsidRPr="0046311A">
        <w:rPr>
          <w:rFonts w:ascii="Times New Roman" w:hAnsi="Times New Roman" w:cs="Times New Roman"/>
          <w:bCs/>
          <w:color w:val="000000" w:themeColor="text1"/>
          <w:sz w:val="24"/>
        </w:rPr>
        <w:t>,</w:t>
      </w:r>
      <w:r w:rsidRPr="0046311A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 xml:space="preserve"> </w:t>
      </w:r>
      <w:r w:rsidRPr="0046311A">
        <w:rPr>
          <w:rFonts w:ascii="Times New Roman" w:hAnsi="Times New Roman" w:cs="Times New Roman"/>
          <w:bCs/>
          <w:color w:val="000000" w:themeColor="text1"/>
          <w:sz w:val="24"/>
        </w:rPr>
        <w:t>Yun-Sik Lee</w:t>
      </w:r>
      <w:r w:rsidRPr="0046311A">
        <w:rPr>
          <w:rFonts w:ascii="Times New Roman" w:hAnsi="Times New Roman" w:cs="Times New Roman"/>
          <w:color w:val="000000" w:themeColor="text1"/>
          <w:sz w:val="24"/>
          <w:vertAlign w:val="superscript"/>
        </w:rPr>
        <w:t>a*</w:t>
      </w:r>
    </w:p>
    <w:p w14:paraId="096D8794" w14:textId="77777777" w:rsidR="005D003E" w:rsidRPr="0046311A" w:rsidRDefault="005D003E" w:rsidP="005D003E">
      <w:pPr>
        <w:spacing w:before="240" w:line="360" w:lineRule="auto"/>
        <w:rPr>
          <w:rFonts w:ascii="Times New Roman" w:hAnsi="Times New Roman" w:cs="Times New Roman"/>
          <w:color w:val="000000" w:themeColor="text1"/>
          <w:szCs w:val="22"/>
        </w:rPr>
      </w:pPr>
    </w:p>
    <w:p w14:paraId="49F6E0B4" w14:textId="77777777" w:rsidR="005D003E" w:rsidRPr="0046311A" w:rsidRDefault="005D003E" w:rsidP="005D003E">
      <w:pPr>
        <w:wordWrap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46311A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a </w:t>
      </w:r>
      <w:r w:rsidRPr="0046311A">
        <w:rPr>
          <w:rFonts w:ascii="Times New Roman" w:hAnsi="Times New Roman" w:cs="Times New Roman"/>
          <w:color w:val="000000" w:themeColor="text1"/>
          <w:sz w:val="24"/>
        </w:rPr>
        <w:t xml:space="preserve">Department of Biology Education, Pusan National University, Busan 46241, Republic of Korea </w:t>
      </w:r>
    </w:p>
    <w:p w14:paraId="1F172C1D" w14:textId="77777777" w:rsidR="005D003E" w:rsidRPr="0046311A" w:rsidRDefault="005D003E" w:rsidP="005D003E">
      <w:pPr>
        <w:spacing w:before="240"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46311A">
        <w:rPr>
          <w:rFonts w:ascii="Times New Roman" w:hAnsi="Times New Roman" w:cs="Times New Roman"/>
          <w:iCs/>
          <w:color w:val="000000" w:themeColor="text1"/>
          <w:sz w:val="24"/>
          <w:vertAlign w:val="superscript"/>
        </w:rPr>
        <w:t>b</w:t>
      </w:r>
      <w:r w:rsidRPr="0046311A">
        <w:rPr>
          <w:rFonts w:ascii="Times New Roman" w:hAnsi="Times New Roman" w:cs="Times New Roman"/>
          <w:iCs/>
          <w:color w:val="000000" w:themeColor="text1"/>
          <w:sz w:val="24"/>
        </w:rPr>
        <w:t xml:space="preserve"> </w:t>
      </w:r>
      <w:r w:rsidRPr="0046311A">
        <w:rPr>
          <w:rFonts w:ascii="Times New Roman" w:hAnsi="Times New Roman" w:cs="Times New Roman"/>
          <w:color w:val="000000" w:themeColor="text1"/>
          <w:sz w:val="24"/>
        </w:rPr>
        <w:t xml:space="preserve">Department of Animal Resources Science, </w:t>
      </w:r>
      <w:proofErr w:type="spellStart"/>
      <w:r w:rsidRPr="0046311A">
        <w:rPr>
          <w:rFonts w:ascii="Times New Roman" w:hAnsi="Times New Roman" w:cs="Times New Roman"/>
          <w:color w:val="000000" w:themeColor="text1"/>
          <w:sz w:val="24"/>
        </w:rPr>
        <w:t>Sahmyook</w:t>
      </w:r>
      <w:proofErr w:type="spellEnd"/>
      <w:r w:rsidRPr="0046311A">
        <w:rPr>
          <w:rFonts w:ascii="Times New Roman" w:hAnsi="Times New Roman" w:cs="Times New Roman"/>
          <w:color w:val="000000" w:themeColor="text1"/>
          <w:sz w:val="24"/>
        </w:rPr>
        <w:t xml:space="preserve"> University, Seoul 01795, Republic of Korea</w:t>
      </w:r>
    </w:p>
    <w:p w14:paraId="57041C64" w14:textId="77777777" w:rsidR="005D003E" w:rsidRPr="0046311A" w:rsidRDefault="005D003E" w:rsidP="005D003E">
      <w:pPr>
        <w:spacing w:before="240"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46311A">
        <w:rPr>
          <w:rFonts w:ascii="Times New Roman" w:hAnsi="Times New Roman" w:cs="Times New Roman"/>
          <w:color w:val="000000" w:themeColor="text1"/>
          <w:sz w:val="24"/>
          <w:vertAlign w:val="superscript"/>
        </w:rPr>
        <w:t>c</w:t>
      </w:r>
      <w:r w:rsidRPr="0046311A">
        <w:rPr>
          <w:rFonts w:ascii="Times New Roman" w:hAnsi="Times New Roman" w:cs="Times New Roman"/>
          <w:color w:val="000000" w:themeColor="text1"/>
          <w:sz w:val="24"/>
        </w:rPr>
        <w:t xml:space="preserve"> Institute for Future Earth, Pusan National University, Busan 46241, Republic of Korea</w:t>
      </w:r>
    </w:p>
    <w:p w14:paraId="53C20996" w14:textId="77777777" w:rsidR="005D003E" w:rsidRPr="0046311A" w:rsidRDefault="005D003E" w:rsidP="005D003E">
      <w:pPr>
        <w:wordWrap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46311A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d </w:t>
      </w:r>
      <w:r w:rsidRPr="0046311A">
        <w:rPr>
          <w:rFonts w:ascii="Times New Roman" w:hAnsi="Times New Roman" w:cs="Times New Roman"/>
          <w:color w:val="000000" w:themeColor="text1"/>
          <w:sz w:val="24"/>
        </w:rPr>
        <w:t xml:space="preserve">Marine Animal Biodiversity Center, </w:t>
      </w:r>
      <w:proofErr w:type="spellStart"/>
      <w:r w:rsidRPr="0046311A">
        <w:rPr>
          <w:rFonts w:ascii="Times New Roman" w:hAnsi="Times New Roman" w:cs="Times New Roman"/>
          <w:color w:val="000000" w:themeColor="text1"/>
          <w:sz w:val="24"/>
        </w:rPr>
        <w:t>Sahmyook</w:t>
      </w:r>
      <w:proofErr w:type="spellEnd"/>
      <w:r w:rsidRPr="0046311A">
        <w:rPr>
          <w:rFonts w:ascii="Times New Roman" w:hAnsi="Times New Roman" w:cs="Times New Roman"/>
          <w:color w:val="000000" w:themeColor="text1"/>
          <w:sz w:val="24"/>
        </w:rPr>
        <w:t xml:space="preserve"> University, Seoul 01795, Republic of Korea</w:t>
      </w:r>
      <w:r w:rsidRPr="0046311A" w:rsidDel="00CA6B8C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55F6907D" w14:textId="77777777" w:rsidR="005D003E" w:rsidRPr="0046311A" w:rsidRDefault="005D003E" w:rsidP="005D003E">
      <w:pPr>
        <w:spacing w:before="240" w:line="360" w:lineRule="auto"/>
        <w:rPr>
          <w:rFonts w:ascii="Times New Roman" w:hAnsi="Times New Roman" w:cs="Times New Roman"/>
          <w:i/>
          <w:iCs/>
          <w:color w:val="000000" w:themeColor="text1"/>
          <w:sz w:val="24"/>
        </w:rPr>
      </w:pPr>
      <w:r w:rsidRPr="0046311A">
        <w:rPr>
          <w:rFonts w:ascii="Times New Roman" w:hAnsi="Times New Roman" w:cs="Times New Roman"/>
          <w:iCs/>
          <w:color w:val="000000" w:themeColor="text1"/>
          <w:sz w:val="24"/>
          <w:vertAlign w:val="superscript"/>
        </w:rPr>
        <w:t>e</w:t>
      </w:r>
      <w:r w:rsidRPr="0046311A">
        <w:rPr>
          <w:rFonts w:ascii="Times New Roman" w:hAnsi="Times New Roman" w:cs="Times New Roman"/>
          <w:iCs/>
          <w:color w:val="000000" w:themeColor="text1"/>
          <w:sz w:val="24"/>
        </w:rPr>
        <w:t xml:space="preserve"> </w:t>
      </w:r>
      <w:r w:rsidRPr="0046311A">
        <w:rPr>
          <w:rFonts w:ascii="Times New Roman" w:hAnsi="Times New Roman" w:cs="Times New Roman"/>
          <w:color w:val="000000" w:themeColor="text1"/>
          <w:sz w:val="24"/>
        </w:rPr>
        <w:t xml:space="preserve">College of Natural Resources and Life Science, Dong-A University, Busan 49315, Republic of Korea </w:t>
      </w:r>
    </w:p>
    <w:p w14:paraId="6F11F2CF" w14:textId="77777777" w:rsidR="005D003E" w:rsidRPr="0046311A" w:rsidRDefault="005D003E" w:rsidP="005D003E">
      <w:pPr>
        <w:wordWrap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1E9CE284" w14:textId="77777777" w:rsidR="005D003E" w:rsidRPr="0046311A" w:rsidRDefault="005D003E" w:rsidP="005D003E">
      <w:pPr>
        <w:pStyle w:val="10"/>
        <w:spacing w:line="42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46311A">
        <w:rPr>
          <w:rFonts w:ascii="Times New Roman" w:hAnsi="Times New Roman"/>
          <w:b/>
          <w:color w:val="000000" w:themeColor="text1"/>
          <w:sz w:val="28"/>
          <w:szCs w:val="28"/>
        </w:rPr>
        <w:t>*</w:t>
      </w:r>
      <w:r w:rsidRPr="0046311A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Pr="0046311A">
        <w:rPr>
          <w:rFonts w:ascii="Times New Roman" w:hAnsi="Times New Roman"/>
          <w:b/>
          <w:color w:val="000000" w:themeColor="text1"/>
          <w:sz w:val="24"/>
          <w:szCs w:val="24"/>
        </w:rPr>
        <w:t>Corresponding author:</w:t>
      </w:r>
    </w:p>
    <w:p w14:paraId="03AAAA6A" w14:textId="77777777" w:rsidR="005D003E" w:rsidRPr="0046311A" w:rsidRDefault="005D003E" w:rsidP="005D003E">
      <w:pPr>
        <w:pStyle w:val="10"/>
        <w:spacing w:line="42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46311A">
        <w:rPr>
          <w:rFonts w:ascii="Times New Roman" w:hAnsi="Times New Roman"/>
          <w:color w:val="000000" w:themeColor="text1"/>
          <w:sz w:val="24"/>
          <w:szCs w:val="24"/>
        </w:rPr>
        <w:t>Yun-Sik Lee</w:t>
      </w:r>
    </w:p>
    <w:p w14:paraId="45584A6C" w14:textId="77777777" w:rsidR="005D003E" w:rsidRPr="0046311A" w:rsidRDefault="005D003E" w:rsidP="005D003E">
      <w:pPr>
        <w:pStyle w:val="10"/>
        <w:spacing w:line="42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46311A">
        <w:rPr>
          <w:rFonts w:ascii="Times New Roman" w:hAnsi="Times New Roman"/>
          <w:color w:val="000000" w:themeColor="text1"/>
          <w:sz w:val="24"/>
          <w:szCs w:val="24"/>
        </w:rPr>
        <w:t>Tel. 82-0515102791</w:t>
      </w:r>
    </w:p>
    <w:p w14:paraId="672BE7A0" w14:textId="77777777" w:rsidR="005D003E" w:rsidRPr="0046311A" w:rsidRDefault="005D003E" w:rsidP="005D003E">
      <w:pPr>
        <w:pStyle w:val="10"/>
        <w:spacing w:line="420" w:lineRule="auto"/>
        <w:rPr>
          <w:rFonts w:ascii="Times New Roman" w:eastAsiaTheme="minorEastAsia" w:hAnsi="Times New Roman"/>
          <w:color w:val="000000" w:themeColor="text1"/>
          <w:sz w:val="24"/>
          <w:szCs w:val="24"/>
        </w:rPr>
      </w:pPr>
      <w:r w:rsidRPr="0046311A">
        <w:rPr>
          <w:rFonts w:ascii="Times New Roman" w:hAnsi="Times New Roman"/>
          <w:color w:val="000000" w:themeColor="text1"/>
          <w:sz w:val="24"/>
          <w:szCs w:val="24"/>
        </w:rPr>
        <w:t xml:space="preserve">e-mail: </w:t>
      </w:r>
      <w:hyperlink r:id="rId4" w:history="1">
        <w:r w:rsidRPr="0046311A">
          <w:rPr>
            <w:rStyle w:val="ab"/>
            <w:rFonts w:ascii="Times New Roman" w:hAnsi="Times New Roman"/>
            <w:color w:val="000000" w:themeColor="text1"/>
            <w:sz w:val="24"/>
            <w:szCs w:val="24"/>
          </w:rPr>
          <w:t>yunsiklee@pusan.ac.kr</w:t>
        </w:r>
      </w:hyperlink>
    </w:p>
    <w:p w14:paraId="1A61CF87" w14:textId="77777777" w:rsidR="005D003E" w:rsidRPr="0046311A" w:rsidRDefault="005D003E" w:rsidP="005D003E">
      <w:pPr>
        <w:wordWrap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vertAlign w:val="superscript"/>
        </w:rPr>
      </w:pPr>
    </w:p>
    <w:p w14:paraId="35631ED2" w14:textId="77777777" w:rsidR="005D003E" w:rsidRPr="0046311A" w:rsidRDefault="005D003E" w:rsidP="005D003E">
      <w:pPr>
        <w:wordWrap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46311A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46311A">
        <w:rPr>
          <w:rFonts w:ascii="Times New Roman" w:hAnsi="Times New Roman" w:cs="Times New Roman"/>
          <w:color w:val="000000" w:themeColor="text1"/>
          <w:sz w:val="24"/>
        </w:rPr>
        <w:t>These authors contributed equally to this work</w:t>
      </w:r>
    </w:p>
    <w:p w14:paraId="4EDDBCF5" w14:textId="7BE1A76D" w:rsidR="005D003E" w:rsidRDefault="005D003E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745DB8C8" w14:textId="77777777" w:rsidR="005D003E" w:rsidRPr="007E1D05" w:rsidRDefault="005D003E" w:rsidP="005D003E">
      <w:p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51C79D36" wp14:editId="71E6F595">
            <wp:extent cx="5731510" cy="8634095"/>
            <wp:effectExtent l="0" t="0" r="2540" b="0"/>
            <wp:docPr id="1440748544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0748544" name="그림 144074854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63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86D20F" w14:textId="77777777" w:rsidR="005D003E" w:rsidRDefault="005D003E" w:rsidP="005D003E">
      <w:pPr>
        <w:wordWrap/>
        <w:autoSpaceDE/>
        <w:autoSpaceDN/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440F97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Figure S1.</w:t>
      </w:r>
      <w:r w:rsidRPr="00440F97">
        <w:rPr>
          <w:rFonts w:ascii="Times New Roman" w:hAnsi="Times New Roman" w:cs="Times New Roman"/>
          <w:color w:val="000000" w:themeColor="text1"/>
          <w:sz w:val="24"/>
        </w:rPr>
        <w:t xml:space="preserve"> Coverage profile and characterization of high-depth regions in the mitochondrial genome of </w:t>
      </w:r>
      <w:proofErr w:type="spellStart"/>
      <w:r w:rsidRPr="00440F97">
        <w:rPr>
          <w:rFonts w:ascii="Times New Roman" w:hAnsi="Times New Roman" w:cs="Times New Roman"/>
          <w:i/>
          <w:iCs/>
          <w:color w:val="000000" w:themeColor="text1"/>
          <w:sz w:val="24"/>
        </w:rPr>
        <w:t>Bionychiurus</w:t>
      </w:r>
      <w:proofErr w:type="spellEnd"/>
      <w:r w:rsidRPr="00440F97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proofErr w:type="spellStart"/>
      <w:r w:rsidRPr="00440F97">
        <w:rPr>
          <w:rFonts w:ascii="Times New Roman" w:hAnsi="Times New Roman" w:cs="Times New Roman"/>
          <w:i/>
          <w:iCs/>
          <w:color w:val="000000" w:themeColor="text1"/>
          <w:sz w:val="24"/>
        </w:rPr>
        <w:t>tamilensis</w:t>
      </w:r>
      <w:proofErr w:type="spellEnd"/>
      <w:r w:rsidRPr="00440F97">
        <w:rPr>
          <w:rFonts w:ascii="Times New Roman" w:hAnsi="Times New Roman" w:cs="Times New Roman" w:hint="eastAsia"/>
          <w:color w:val="000000" w:themeColor="text1"/>
          <w:sz w:val="24"/>
        </w:rPr>
        <w:t xml:space="preserve">. (A) </w:t>
      </w:r>
      <w:r w:rsidRPr="00440F97">
        <w:rPr>
          <w:rFonts w:ascii="Times New Roman" w:hAnsi="Times New Roman" w:cs="Times New Roman"/>
          <w:color w:val="000000" w:themeColor="text1"/>
          <w:sz w:val="24"/>
        </w:rPr>
        <w:t>Genome-wide coverage depth across the mitochondrial genome</w:t>
      </w:r>
      <w:r w:rsidRPr="00440F97">
        <w:rPr>
          <w:rFonts w:ascii="Times New Roman" w:hAnsi="Times New Roman" w:cs="Times New Roman" w:hint="eastAsia"/>
          <w:color w:val="000000" w:themeColor="text1"/>
          <w:sz w:val="24"/>
        </w:rPr>
        <w:t xml:space="preserve">. </w:t>
      </w:r>
      <w:r w:rsidRPr="00440F97">
        <w:rPr>
          <w:rFonts w:ascii="Times New Roman" w:hAnsi="Times New Roman" w:cs="Times New Roman"/>
          <w:color w:val="000000" w:themeColor="text1"/>
          <w:sz w:val="24"/>
        </w:rPr>
        <w:t xml:space="preserve">Coverage depth refers to the number of times a nucleotide sequence is read during assembly. </w:t>
      </w:r>
      <w:r w:rsidRPr="00440F97">
        <w:rPr>
          <w:rFonts w:ascii="Times New Roman" w:hAnsi="Times New Roman" w:cs="Times New Roman" w:hint="eastAsia"/>
          <w:color w:val="000000" w:themeColor="text1"/>
          <w:sz w:val="24"/>
        </w:rPr>
        <w:t xml:space="preserve">The x-axis represents the genomic position, and the y-axis indicates the coverage depth. </w:t>
      </w:r>
      <w:r w:rsidRPr="00440F97">
        <w:rPr>
          <w:rFonts w:ascii="Times New Roman" w:hAnsi="Times New Roman" w:cs="Times New Roman"/>
          <w:color w:val="000000" w:themeColor="text1"/>
          <w:sz w:val="24"/>
        </w:rPr>
        <w:t>Coverage across most of the mitochondrial genome is highly uniform (approximately 700–1000×), indicating high sequencing quality and supporting the reliability of the assembly. A narrow coverage peak (~6726×) is observed in a localized region.</w:t>
      </w:r>
      <w:r w:rsidRPr="00440F97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440F97">
        <w:rPr>
          <w:rFonts w:ascii="Times New Roman" w:hAnsi="Times New Roman" w:cs="Times New Roman"/>
          <w:sz w:val="24"/>
        </w:rPr>
        <w:t>(</w:t>
      </w:r>
      <w:r w:rsidRPr="00440F97">
        <w:rPr>
          <w:rFonts w:ascii="Times New Roman" w:hAnsi="Times New Roman" w:cs="Times New Roman" w:hint="eastAsia"/>
          <w:sz w:val="24"/>
        </w:rPr>
        <w:t>B</w:t>
      </w:r>
      <w:r w:rsidRPr="00440F97">
        <w:rPr>
          <w:rFonts w:ascii="Times New Roman" w:hAnsi="Times New Roman" w:cs="Times New Roman"/>
          <w:sz w:val="24"/>
        </w:rPr>
        <w:t>) Identification and quantification of high-coverage regions based on threshold filtering</w:t>
      </w:r>
      <w:r w:rsidRPr="00440F97">
        <w:rPr>
          <w:rFonts w:ascii="Times New Roman" w:hAnsi="Times New Roman" w:cs="Times New Roman" w:hint="eastAsia"/>
          <w:sz w:val="24"/>
        </w:rPr>
        <w:t xml:space="preserve">. </w:t>
      </w:r>
      <w:r w:rsidRPr="00440F97">
        <w:rPr>
          <w:rFonts w:ascii="Times New Roman" w:hAnsi="Times New Roman" w:cs="Times New Roman"/>
          <w:sz w:val="24"/>
        </w:rPr>
        <w:t>High-coverage groups were identified using a coverage threshold of 1500×, resulting in five continuous groups. Each group represents a continuous genomic region where coverage depth exceeds the defined threshold (1500×) without interruption</w:t>
      </w:r>
      <w:r w:rsidRPr="00440F97">
        <w:rPr>
          <w:rFonts w:ascii="Times New Roman" w:hAnsi="Times New Roman" w:cs="Times New Roman" w:hint="eastAsia"/>
          <w:sz w:val="24"/>
        </w:rPr>
        <w:t xml:space="preserve">. </w:t>
      </w:r>
      <w:r w:rsidRPr="00440F97">
        <w:rPr>
          <w:rFonts w:ascii="Times New Roman" w:hAnsi="Times New Roman" w:cs="Times New Roman"/>
          <w:sz w:val="24"/>
        </w:rPr>
        <w:t>Among these, Group 1 (positions 14,359–14,555 bp; maximum depth 6726×; length 197 bp) corresponds to the main peak. (</w:t>
      </w:r>
      <w:r w:rsidRPr="00440F97">
        <w:rPr>
          <w:rFonts w:ascii="Times New Roman" w:hAnsi="Times New Roman" w:cs="Times New Roman" w:hint="eastAsia"/>
          <w:sz w:val="24"/>
        </w:rPr>
        <w:t>C</w:t>
      </w:r>
      <w:r w:rsidRPr="00440F97">
        <w:rPr>
          <w:rFonts w:ascii="Times New Roman" w:hAnsi="Times New Roman" w:cs="Times New Roman"/>
          <w:sz w:val="24"/>
        </w:rPr>
        <w:t>)</w:t>
      </w:r>
      <w:r w:rsidRPr="00440F97">
        <w:rPr>
          <w:rFonts w:ascii="Times New Roman" w:hAnsi="Times New Roman" w:cs="Times New Roman" w:hint="eastAsia"/>
          <w:sz w:val="24"/>
        </w:rPr>
        <w:t xml:space="preserve"> </w:t>
      </w:r>
      <w:r w:rsidRPr="00440F97">
        <w:rPr>
          <w:rFonts w:ascii="Times New Roman" w:hAnsi="Times New Roman" w:cs="Times New Roman"/>
          <w:sz w:val="24"/>
        </w:rPr>
        <w:t>Nucleotide sequence of the region where coverage depth exceeds 1500× (positions 14,359–14,608 bp). The sequence is partitioned into five groups corresponding to the coverage-based grouping shown in panel (A). This region exhibits an overall AT-rich and low-complexity sequence composition, including short AT-rich motifs and homopolymer-like stretches.</w:t>
      </w:r>
    </w:p>
    <w:p w14:paraId="3135579A" w14:textId="77777777" w:rsidR="005D003E" w:rsidRPr="00737D34" w:rsidRDefault="005D003E" w:rsidP="005D003E">
      <w:pPr>
        <w:widowControl/>
        <w:wordWrap/>
        <w:autoSpaceDE/>
        <w:autoSpaceDN/>
        <w:rPr>
          <w:rFonts w:ascii="Times New Roman" w:hAnsi="Times New Roman" w:cs="Times New Roman"/>
          <w:sz w:val="24"/>
          <w:highlight w:val="cyan"/>
        </w:rPr>
        <w:sectPr w:rsidR="005D003E" w:rsidRPr="00737D34" w:rsidSect="005D003E"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666E73BA" w14:textId="77777777" w:rsidR="005D003E" w:rsidRPr="00BB754E" w:rsidRDefault="005D003E" w:rsidP="005D003E">
      <w:pPr>
        <w:widowControl/>
        <w:wordWrap/>
        <w:autoSpaceDE/>
        <w:autoSpaceDN/>
        <w:spacing w:line="360" w:lineRule="auto"/>
        <w:ind w:left="260" w:hangingChars="118" w:hanging="260"/>
        <w:jc w:val="both"/>
        <w:rPr>
          <w:rFonts w:ascii="Palatino Linotype" w:eastAsia="맑은 고딕" w:hAnsi="Palatino Linotype" w:cs="Times New Roman"/>
          <w:color w:val="000000" w:themeColor="text1"/>
          <w:szCs w:val="22"/>
        </w:rPr>
      </w:pPr>
      <w:r w:rsidRPr="00BB754E">
        <w:rPr>
          <w:rFonts w:ascii="Palatino Linotype" w:eastAsia="맑은 고딕" w:hAnsi="Palatino Linotype" w:cs="Times New Roman"/>
          <w:b/>
          <w:bCs/>
          <w:color w:val="000000" w:themeColor="text1"/>
          <w:szCs w:val="22"/>
        </w:rPr>
        <w:lastRenderedPageBreak/>
        <w:t>Table S1.</w:t>
      </w:r>
      <w:r w:rsidRPr="00BB754E">
        <w:rPr>
          <w:rFonts w:ascii="Palatino Linotype" w:eastAsia="맑은 고딕" w:hAnsi="Palatino Linotype" w:cs="Times New Roman"/>
          <w:color w:val="000000" w:themeColor="text1"/>
          <w:szCs w:val="22"/>
        </w:rPr>
        <w:t xml:space="preserve"> Annotated mitochondrial genes of </w:t>
      </w:r>
      <w:r w:rsidRPr="00BB754E">
        <w:rPr>
          <w:rFonts w:ascii="Palatino Linotype" w:eastAsia="맑은 고딕" w:hAnsi="Palatino Linotype" w:cs="Times New Roman" w:hint="eastAsia"/>
          <w:i/>
          <w:iCs/>
          <w:color w:val="000000" w:themeColor="text1"/>
          <w:szCs w:val="22"/>
        </w:rPr>
        <w:t>B</w:t>
      </w:r>
      <w:r w:rsidRPr="00BB754E">
        <w:rPr>
          <w:rFonts w:ascii="Palatino Linotype" w:eastAsia="맑은 고딕" w:hAnsi="Palatino Linotype" w:cs="Times New Roman"/>
          <w:i/>
          <w:iCs/>
          <w:color w:val="000000" w:themeColor="text1"/>
          <w:szCs w:val="22"/>
        </w:rPr>
        <w:t xml:space="preserve">. </w:t>
      </w:r>
      <w:proofErr w:type="spellStart"/>
      <w:r w:rsidRPr="00BB754E">
        <w:rPr>
          <w:rFonts w:ascii="Palatino Linotype" w:eastAsia="맑은 고딕" w:hAnsi="Palatino Linotype" w:cs="Times New Roman"/>
          <w:i/>
          <w:iCs/>
          <w:color w:val="000000" w:themeColor="text1"/>
          <w:szCs w:val="22"/>
        </w:rPr>
        <w:t>tamilensis</w:t>
      </w:r>
      <w:proofErr w:type="spellEnd"/>
      <w:r w:rsidRPr="00BB754E">
        <w:rPr>
          <w:rFonts w:ascii="Palatino Linotype" w:eastAsia="맑은 고딕" w:hAnsi="Palatino Linotype" w:cs="Times New Roman"/>
          <w:color w:val="000000" w:themeColor="text1"/>
          <w:szCs w:val="22"/>
        </w:rPr>
        <w:t xml:space="preserve"> with gene boundaries, start/stop codons, anticodons (for tRNAs), and best-fit substitution model</w:t>
      </w:r>
      <w:r w:rsidRPr="00BB754E">
        <w:rPr>
          <w:rFonts w:ascii="Palatino Linotype" w:eastAsia="맑은 고딕" w:hAnsi="Palatino Linotype" w:cs="Times New Roman" w:hint="eastAsia"/>
          <w:color w:val="000000" w:themeColor="text1"/>
          <w:szCs w:val="22"/>
        </w:rPr>
        <w:t>s</w:t>
      </w:r>
      <w:r w:rsidRPr="00BB754E">
        <w:rPr>
          <w:rFonts w:ascii="Palatino Linotype" w:eastAsia="맑은 고딕" w:hAnsi="Palatino Linotype" w:cs="Times New Roman"/>
          <w:color w:val="000000" w:themeColor="text1"/>
          <w:szCs w:val="22"/>
        </w:rPr>
        <w:t xml:space="preserve"> (</w:t>
      </w:r>
      <w:r w:rsidRPr="00BB754E">
        <w:rPr>
          <w:rFonts w:ascii="Palatino Linotype" w:eastAsia="맑은 고딕" w:hAnsi="Palatino Linotype" w:cs="Times New Roman" w:hint="eastAsia"/>
          <w:color w:val="000000" w:themeColor="text1"/>
          <w:szCs w:val="22"/>
        </w:rPr>
        <w:t>B</w:t>
      </w:r>
      <w:r w:rsidRPr="00BB754E">
        <w:rPr>
          <w:rFonts w:ascii="Palatino Linotype" w:eastAsia="맑은 고딕" w:hAnsi="Palatino Linotype" w:cs="Times New Roman"/>
          <w:color w:val="000000" w:themeColor="text1"/>
          <w:szCs w:val="22"/>
        </w:rPr>
        <w:t>IC) for PCGs.</w:t>
      </w:r>
    </w:p>
    <w:tbl>
      <w:tblPr>
        <w:tblW w:w="109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6"/>
        <w:gridCol w:w="1239"/>
        <w:gridCol w:w="1850"/>
        <w:gridCol w:w="1770"/>
        <w:gridCol w:w="1338"/>
        <w:gridCol w:w="1452"/>
        <w:gridCol w:w="778"/>
        <w:gridCol w:w="778"/>
        <w:gridCol w:w="1080"/>
        <w:gridCol w:w="204"/>
      </w:tblGrid>
      <w:tr w:rsidR="005D003E" w:rsidRPr="00BB754E" w14:paraId="2ACB7D8E" w14:textId="77777777" w:rsidTr="00734296">
        <w:trPr>
          <w:gridAfter w:val="1"/>
          <w:wAfter w:w="204" w:type="dxa"/>
          <w:trHeight w:val="540"/>
        </w:trPr>
        <w:tc>
          <w:tcPr>
            <w:tcW w:w="4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65A9D08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D471C6A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ame</w:t>
            </w:r>
          </w:p>
        </w:tc>
        <w:tc>
          <w:tcPr>
            <w:tcW w:w="1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C19E68D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Start Codons</w:t>
            </w:r>
          </w:p>
        </w:tc>
        <w:tc>
          <w:tcPr>
            <w:tcW w:w="17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8AE731C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Stop Codons</w:t>
            </w:r>
          </w:p>
        </w:tc>
        <w:tc>
          <w:tcPr>
            <w:tcW w:w="13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782C260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 w:hint="eastAsia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B</w:t>
            </w:r>
            <w:r w:rsidRPr="00BB754E">
              <w:rPr>
                <w:rFonts w:ascii="Palatino Linotype" w:eastAsia="맑은 고딕" w:hAnsi="Palatino Linotype" w:cs="굴림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IC</w:t>
            </w:r>
          </w:p>
        </w:tc>
        <w:tc>
          <w:tcPr>
            <w:tcW w:w="14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E67C879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nti codon</w:t>
            </w:r>
          </w:p>
        </w:tc>
        <w:tc>
          <w:tcPr>
            <w:tcW w:w="7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E829D81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Min</w:t>
            </w:r>
          </w:p>
        </w:tc>
        <w:tc>
          <w:tcPr>
            <w:tcW w:w="7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3E125A5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Max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F6E053B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Strand</w:t>
            </w:r>
          </w:p>
        </w:tc>
      </w:tr>
      <w:tr w:rsidR="005D003E" w:rsidRPr="00BB754E" w14:paraId="08D3CA21" w14:textId="77777777" w:rsidTr="00734296">
        <w:trPr>
          <w:trHeight w:val="330"/>
        </w:trPr>
        <w:tc>
          <w:tcPr>
            <w:tcW w:w="4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C713F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Palatino Linotype" w:eastAsia="맑은 고딕" w:hAnsi="Palatino Linotype" w:cs="굴림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174BA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Palatino Linotype" w:eastAsia="맑은 고딕" w:hAnsi="Palatino Linotype" w:cs="굴림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7BA32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Palatino Linotype" w:eastAsia="맑은 고딕" w:hAnsi="Palatino Linotype" w:cs="굴림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ED399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Palatino Linotype" w:eastAsia="맑은 고딕" w:hAnsi="Palatino Linotype" w:cs="굴림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880B4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Palatino Linotype" w:eastAsia="맑은 고딕" w:hAnsi="Palatino Linotype" w:cs="굴림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CE6E5A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Palatino Linotype" w:eastAsia="맑은 고딕" w:hAnsi="Palatino Linotype" w:cs="굴림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C615E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Palatino Linotype" w:eastAsia="맑은 고딕" w:hAnsi="Palatino Linotype" w:cs="굴림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0117E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Palatino Linotype" w:eastAsia="맑은 고딕" w:hAnsi="Palatino Linotype" w:cs="굴림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BC70B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Palatino Linotype" w:eastAsia="맑은 고딕" w:hAnsi="Palatino Linotype" w:cs="굴림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FDAA5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5D003E" w:rsidRPr="00BB754E" w14:paraId="00AAADAA" w14:textId="77777777" w:rsidTr="00734296">
        <w:trPr>
          <w:trHeight w:val="36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E13D4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B7C91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B754E"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rnI</w:t>
            </w:r>
            <w:proofErr w:type="spellEnd"/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68445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D0A61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417BC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F61BD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GA</w:t>
            </w:r>
            <w:r w:rsidRPr="00BB754E">
              <w:rPr>
                <w:rFonts w:ascii="Palatino Linotype" w:eastAsia="맑은 고딕" w:hAnsi="Palatino Linotype" w:cs="굴림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U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54C5A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EF77B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8FAE8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04" w:type="dxa"/>
            <w:vAlign w:val="center"/>
            <w:hideMark/>
          </w:tcPr>
          <w:p w14:paraId="489E6C39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5D003E" w:rsidRPr="00BB754E" w14:paraId="015BF2BE" w14:textId="77777777" w:rsidTr="00734296">
        <w:trPr>
          <w:trHeight w:val="36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4F5E7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A59AA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rnS</w:t>
            </w:r>
            <w:r w:rsidRPr="00BB754E">
              <w:rPr>
                <w:rFonts w:ascii="Palatino Linotype" w:eastAsia="맑은 고딕" w:hAnsi="Palatino Linotype" w:cs="굴림" w:hint="eastAsia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E9D52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62AC1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31165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F1D04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U</w:t>
            </w: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G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90DAD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E7CFE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DD944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04" w:type="dxa"/>
            <w:vAlign w:val="center"/>
            <w:hideMark/>
          </w:tcPr>
          <w:p w14:paraId="39F4DA00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5D003E" w:rsidRPr="00BB754E" w14:paraId="29E02660" w14:textId="77777777" w:rsidTr="00734296">
        <w:trPr>
          <w:trHeight w:val="36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C141A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C0250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B754E"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rnM</w:t>
            </w:r>
            <w:proofErr w:type="spellEnd"/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18656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B71D4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A8AAA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65B85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CA</w:t>
            </w:r>
            <w:r w:rsidRPr="00BB754E">
              <w:rPr>
                <w:rFonts w:ascii="Palatino Linotype" w:eastAsia="맑은 고딕" w:hAnsi="Palatino Linotype" w:cs="굴림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U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1ED42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16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7E533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0C8D7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04" w:type="dxa"/>
            <w:vAlign w:val="center"/>
            <w:hideMark/>
          </w:tcPr>
          <w:p w14:paraId="7005CEEC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5D003E" w:rsidRPr="00BB754E" w14:paraId="101D18A1" w14:textId="77777777" w:rsidTr="00734296">
        <w:trPr>
          <w:trHeight w:val="36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D076C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265D8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 w:hint="eastAsia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d</w:t>
            </w:r>
            <w:r w:rsidRPr="00BB754E"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9DE5E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TTG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4A040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TA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4AADD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TVM+I+G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BC48A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FBD52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23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ECECC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1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06A69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04" w:type="dxa"/>
            <w:vAlign w:val="center"/>
            <w:hideMark/>
          </w:tcPr>
          <w:p w14:paraId="51CF131D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5D003E" w:rsidRPr="00BB754E" w14:paraId="0BD4226C" w14:textId="77777777" w:rsidTr="00734296">
        <w:trPr>
          <w:trHeight w:val="36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68AD7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93657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B754E"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rnW</w:t>
            </w:r>
            <w:proofErr w:type="spellEnd"/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69873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33C89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6158E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5D4DC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U</w:t>
            </w: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C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3C188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124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44E6E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1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1AB7F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04" w:type="dxa"/>
            <w:vAlign w:val="center"/>
            <w:hideMark/>
          </w:tcPr>
          <w:p w14:paraId="3A1D29AA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5D003E" w:rsidRPr="00BB754E" w14:paraId="3BE815D8" w14:textId="77777777" w:rsidTr="00734296">
        <w:trPr>
          <w:trHeight w:val="36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93D88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A825F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B754E"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rnC</w:t>
            </w:r>
            <w:proofErr w:type="spellEnd"/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82291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30D63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57158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A29C4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GC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11428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130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EEEBD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1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9A8F1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4" w:type="dxa"/>
            <w:vAlign w:val="center"/>
            <w:hideMark/>
          </w:tcPr>
          <w:p w14:paraId="21830F20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5D003E" w:rsidRPr="00BB754E" w14:paraId="5172701D" w14:textId="77777777" w:rsidTr="00734296">
        <w:trPr>
          <w:trHeight w:val="36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AC36E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82323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B754E"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rnY</w:t>
            </w:r>
            <w:proofErr w:type="spellEnd"/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8B6D4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AB6EF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8D973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AD689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G</w:t>
            </w:r>
            <w:r w:rsidRPr="00BB754E">
              <w:rPr>
                <w:rFonts w:ascii="Palatino Linotype" w:eastAsia="맑은 고딕" w:hAnsi="Palatino Linotype" w:cs="굴림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U</w:t>
            </w: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523BA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136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88E3A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14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54A6C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4" w:type="dxa"/>
            <w:vAlign w:val="center"/>
            <w:hideMark/>
          </w:tcPr>
          <w:p w14:paraId="0054D4C0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5D003E" w:rsidRPr="00BB754E" w14:paraId="7F454C69" w14:textId="77777777" w:rsidTr="00734296">
        <w:trPr>
          <w:trHeight w:val="36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3E261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05CEE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 w:hint="eastAsia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ox</w:t>
            </w:r>
            <w:r w:rsidRPr="00BB754E"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A116C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AA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B1290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T-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3C5E0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TPM2uf+I+G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AF89E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0A1DC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142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E544D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295</w:t>
            </w:r>
            <w:r w:rsidRPr="00BB754E">
              <w:rPr>
                <w:rFonts w:ascii="Palatino Linotype" w:eastAsia="맑은 고딕" w:hAnsi="Palatino Linotype" w:cs="굴림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516F1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04" w:type="dxa"/>
            <w:vAlign w:val="center"/>
            <w:hideMark/>
          </w:tcPr>
          <w:p w14:paraId="368DF6E4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5D003E" w:rsidRPr="00BB754E" w14:paraId="27B7CAA0" w14:textId="77777777" w:rsidTr="00734296">
        <w:trPr>
          <w:trHeight w:val="36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15234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B6AB0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rnL</w:t>
            </w:r>
            <w:r w:rsidRPr="00BB754E">
              <w:rPr>
                <w:rFonts w:ascii="Palatino Linotype" w:eastAsia="맑은 고딕" w:hAnsi="Palatino Linotype" w:cs="굴림" w:hint="eastAsia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89498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9369A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0A94C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BA0BA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U</w:t>
            </w: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A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1CA6C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295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F7CAF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3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F0B2F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04" w:type="dxa"/>
            <w:vAlign w:val="center"/>
            <w:hideMark/>
          </w:tcPr>
          <w:p w14:paraId="642CDA19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5D003E" w:rsidRPr="00BB754E" w14:paraId="0F6EB68D" w14:textId="77777777" w:rsidTr="00734296">
        <w:trPr>
          <w:trHeight w:val="36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511EC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D749B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 w:hint="eastAsia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ox</w:t>
            </w:r>
            <w:r w:rsidRPr="00BB754E"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F5165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AT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28FE4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T-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715F0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TVM+I+G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1788B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A5CF6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301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D3BEF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369</w:t>
            </w:r>
            <w:r w:rsidRPr="00BB754E">
              <w:rPr>
                <w:rFonts w:ascii="Palatino Linotype" w:eastAsia="맑은 고딕" w:hAnsi="Palatino Linotype" w:cs="굴림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10F40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04" w:type="dxa"/>
            <w:vAlign w:val="center"/>
            <w:hideMark/>
          </w:tcPr>
          <w:p w14:paraId="66A2D267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5D003E" w:rsidRPr="00BB754E" w14:paraId="11BD1E32" w14:textId="77777777" w:rsidTr="00734296">
        <w:trPr>
          <w:trHeight w:val="36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DFFBD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8B833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B754E"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rnK</w:t>
            </w:r>
            <w:proofErr w:type="spellEnd"/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F3B65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65461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FDA0A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C9271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C</w:t>
            </w:r>
            <w:r w:rsidRPr="00BB754E">
              <w:rPr>
                <w:rFonts w:ascii="Palatino Linotype" w:eastAsia="맑은 고딕" w:hAnsi="Palatino Linotype" w:cs="굴림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UU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AC69B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369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1DBB5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37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69FD2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04" w:type="dxa"/>
            <w:vAlign w:val="center"/>
            <w:hideMark/>
          </w:tcPr>
          <w:p w14:paraId="636E18DF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5D003E" w:rsidRPr="00BB754E" w14:paraId="510E4123" w14:textId="77777777" w:rsidTr="00734296">
        <w:trPr>
          <w:trHeight w:val="36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C2F52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01762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B754E"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rnD</w:t>
            </w:r>
            <w:proofErr w:type="spellEnd"/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DE617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0D1E1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07031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CDE44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G</w:t>
            </w:r>
            <w:r w:rsidRPr="00BB754E">
              <w:rPr>
                <w:rFonts w:ascii="Palatino Linotype" w:eastAsia="맑은 고딕" w:hAnsi="Palatino Linotype" w:cs="굴림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U</w:t>
            </w: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7C811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376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32DA3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38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A8A9F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04" w:type="dxa"/>
            <w:vAlign w:val="center"/>
            <w:hideMark/>
          </w:tcPr>
          <w:p w14:paraId="1124EFC0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5D003E" w:rsidRPr="00BB754E" w14:paraId="3BF2ECAB" w14:textId="77777777" w:rsidTr="00734296">
        <w:trPr>
          <w:trHeight w:val="36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5B1E2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60098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 w:hint="eastAsia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tp</w:t>
            </w:r>
            <w:r w:rsidRPr="00BB754E"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1AAB9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ATC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F5D70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TA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0708D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GTR+I+G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A830C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25B8B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382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ECAD2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3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7C6B5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04" w:type="dxa"/>
            <w:vAlign w:val="center"/>
            <w:hideMark/>
          </w:tcPr>
          <w:p w14:paraId="3C9F0796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5D003E" w:rsidRPr="00BB754E" w14:paraId="1C1F4CD1" w14:textId="77777777" w:rsidTr="00734296">
        <w:trPr>
          <w:trHeight w:val="36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E3A87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84827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 w:hint="eastAsia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atp</w:t>
            </w:r>
            <w:r w:rsidRPr="00BB754E"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4C46E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ATG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075A4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TA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E11EE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TPM2uf+I+G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2D351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1ADEE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398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A65B2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46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C162A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04" w:type="dxa"/>
            <w:vAlign w:val="center"/>
            <w:hideMark/>
          </w:tcPr>
          <w:p w14:paraId="6E1AFB15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5D003E" w:rsidRPr="00BB754E" w14:paraId="2838A3C9" w14:textId="77777777" w:rsidTr="00734296">
        <w:trPr>
          <w:trHeight w:val="36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2AEE3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C26CF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 w:hint="eastAsia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ox</w:t>
            </w:r>
            <w:r w:rsidRPr="00BB754E"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9C636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ATG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5FED9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T-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EC6FD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TVM+I+G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4B0ED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445D9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466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84FD4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54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B421F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04" w:type="dxa"/>
            <w:vAlign w:val="center"/>
            <w:hideMark/>
          </w:tcPr>
          <w:p w14:paraId="78246B63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5D003E" w:rsidRPr="00BB754E" w14:paraId="121D0AD7" w14:textId="77777777" w:rsidTr="00734296">
        <w:trPr>
          <w:trHeight w:val="36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02260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373DF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B754E"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rnG</w:t>
            </w:r>
            <w:proofErr w:type="spellEnd"/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1184A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DA667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576E4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EC884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U</w:t>
            </w: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F58EE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544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3684A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55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4EA2C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04" w:type="dxa"/>
            <w:vAlign w:val="center"/>
            <w:hideMark/>
          </w:tcPr>
          <w:p w14:paraId="1BB88D9A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5D003E" w:rsidRPr="00BB754E" w14:paraId="34130E10" w14:textId="77777777" w:rsidTr="00734296">
        <w:trPr>
          <w:trHeight w:val="36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58EED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91C79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 w:hint="eastAsia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d</w:t>
            </w:r>
            <w:r w:rsidRPr="00BB754E"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629E6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AT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20B2A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TA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2FCFB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TVM+I+G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02844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56E94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550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FEE3F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58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3AF7F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04" w:type="dxa"/>
            <w:vAlign w:val="center"/>
            <w:hideMark/>
          </w:tcPr>
          <w:p w14:paraId="0EF04EFE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5D003E" w:rsidRPr="00BB754E" w14:paraId="0B1AFEC4" w14:textId="77777777" w:rsidTr="00734296">
        <w:trPr>
          <w:trHeight w:val="36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F4098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DFDAF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B754E"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rnA</w:t>
            </w:r>
            <w:proofErr w:type="spellEnd"/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9DCB7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556E2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3066D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A53C6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U</w:t>
            </w: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GC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C940B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586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83DEB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59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C24A1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04" w:type="dxa"/>
            <w:vAlign w:val="center"/>
            <w:hideMark/>
          </w:tcPr>
          <w:p w14:paraId="49062089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5D003E" w:rsidRPr="00BB754E" w14:paraId="6F9C2835" w14:textId="77777777" w:rsidTr="00734296">
        <w:trPr>
          <w:trHeight w:val="36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C5443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94483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B754E"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rnR</w:t>
            </w:r>
            <w:proofErr w:type="spellEnd"/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63BF1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66B09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513FB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C6A9D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U</w:t>
            </w: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C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2C833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592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72B17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59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CCDAC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04" w:type="dxa"/>
            <w:vAlign w:val="center"/>
            <w:hideMark/>
          </w:tcPr>
          <w:p w14:paraId="378B21CB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5D003E" w:rsidRPr="00BB754E" w14:paraId="1B950EBD" w14:textId="77777777" w:rsidTr="00734296">
        <w:trPr>
          <w:trHeight w:val="36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F73B0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5F948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B754E"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rnN</w:t>
            </w:r>
            <w:proofErr w:type="spellEnd"/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930E5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5B70F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C6349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9C121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3187B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597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F0C83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6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FD1A8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04" w:type="dxa"/>
            <w:vAlign w:val="center"/>
            <w:hideMark/>
          </w:tcPr>
          <w:p w14:paraId="3ACB1297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5D003E" w:rsidRPr="00BB754E" w14:paraId="06D0A798" w14:textId="77777777" w:rsidTr="00734296">
        <w:trPr>
          <w:trHeight w:val="36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32102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613FB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rnS</w:t>
            </w:r>
            <w:r w:rsidRPr="00BB754E">
              <w:rPr>
                <w:rFonts w:ascii="Palatino Linotype" w:eastAsia="맑은 고딕" w:hAnsi="Palatino Linotype" w:cs="굴림" w:hint="eastAsia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95E3F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17D77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70B42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7B254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GC</w:t>
            </w:r>
            <w:r w:rsidRPr="00BB754E">
              <w:rPr>
                <w:rFonts w:ascii="Palatino Linotype" w:eastAsia="맑은 고딕" w:hAnsi="Palatino Linotype" w:cs="굴림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U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101B4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604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B3147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6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E574C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04" w:type="dxa"/>
            <w:vAlign w:val="center"/>
            <w:hideMark/>
          </w:tcPr>
          <w:p w14:paraId="2CC7C4AB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5D003E" w:rsidRPr="00BB754E" w14:paraId="147AA9E2" w14:textId="77777777" w:rsidTr="00734296">
        <w:trPr>
          <w:trHeight w:val="36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A3309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49851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B754E"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rnE</w:t>
            </w:r>
            <w:proofErr w:type="spellEnd"/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4302B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8CC2B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D72B4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61823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UU</w:t>
            </w: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8F21F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610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D6F64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6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75141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04" w:type="dxa"/>
            <w:vAlign w:val="center"/>
            <w:hideMark/>
          </w:tcPr>
          <w:p w14:paraId="4BA50341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5D003E" w:rsidRPr="00BB754E" w14:paraId="491DC5C3" w14:textId="77777777" w:rsidTr="00734296">
        <w:trPr>
          <w:trHeight w:val="36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411B4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7EEA0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B754E"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rnF</w:t>
            </w:r>
            <w:proofErr w:type="spellEnd"/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A2780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A15E5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6B51B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E8828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GA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A149D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616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599B6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6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6AA52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4" w:type="dxa"/>
            <w:vAlign w:val="center"/>
            <w:hideMark/>
          </w:tcPr>
          <w:p w14:paraId="6030BF0A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5D003E" w:rsidRPr="00BB754E" w14:paraId="15BA28F2" w14:textId="77777777" w:rsidTr="00734296">
        <w:trPr>
          <w:trHeight w:val="36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8AF98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52753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 w:hint="eastAsia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d</w:t>
            </w:r>
            <w:r w:rsidRPr="00BB754E"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24B1C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AT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82E3E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TA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2B56C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TVM+I+G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6D336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1BCCB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623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4B373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79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53EC9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4" w:type="dxa"/>
            <w:vAlign w:val="center"/>
            <w:hideMark/>
          </w:tcPr>
          <w:p w14:paraId="7776702B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5D003E" w:rsidRPr="00BB754E" w14:paraId="30691F34" w14:textId="77777777" w:rsidTr="00734296">
        <w:trPr>
          <w:trHeight w:val="36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18131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5EDE6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B754E"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rnH</w:t>
            </w:r>
            <w:proofErr w:type="spellEnd"/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453C5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E5D6C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2BC32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A9A56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G</w:t>
            </w:r>
            <w:r w:rsidRPr="00BB754E">
              <w:rPr>
                <w:rFonts w:ascii="Palatino Linotype" w:eastAsia="맑은 고딕" w:hAnsi="Palatino Linotype" w:cs="굴림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U</w:t>
            </w: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FBCB9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793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7B2D7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7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4AD56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4" w:type="dxa"/>
            <w:vAlign w:val="center"/>
            <w:hideMark/>
          </w:tcPr>
          <w:p w14:paraId="206A7DCF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5D003E" w:rsidRPr="00BB754E" w14:paraId="19CBFCE3" w14:textId="77777777" w:rsidTr="00734296">
        <w:trPr>
          <w:trHeight w:val="36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EDFC9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C1050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 w:hint="eastAsia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d</w:t>
            </w:r>
            <w:r w:rsidRPr="00BB754E"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AB549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ATG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9A4C2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TA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28E40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TVM+I+G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81D0B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F0923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799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E4AE6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93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C2275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4" w:type="dxa"/>
            <w:vAlign w:val="center"/>
            <w:hideMark/>
          </w:tcPr>
          <w:p w14:paraId="1ED2D898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5D003E" w:rsidRPr="00BB754E" w14:paraId="1F46303B" w14:textId="77777777" w:rsidTr="00734296">
        <w:trPr>
          <w:trHeight w:val="36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156BF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9C5C3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 w:hint="eastAsia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d</w:t>
            </w:r>
            <w:r w:rsidRPr="00BB754E"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4L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4A4A7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AT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D7A34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TA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5E712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TVM+I+G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E70A3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3E18D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934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0AAE0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96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82640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4" w:type="dxa"/>
            <w:vAlign w:val="center"/>
            <w:hideMark/>
          </w:tcPr>
          <w:p w14:paraId="33A014AE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5D003E" w:rsidRPr="00BB754E" w14:paraId="1E6BDEB1" w14:textId="77777777" w:rsidTr="00734296">
        <w:trPr>
          <w:trHeight w:val="36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4FE51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D586E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B754E"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rnY</w:t>
            </w:r>
            <w:proofErr w:type="spellEnd"/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664CD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5FB71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BF844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016DA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U</w:t>
            </w: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G</w:t>
            </w:r>
            <w:r w:rsidRPr="00BB754E">
              <w:rPr>
                <w:rFonts w:ascii="Palatino Linotype" w:eastAsia="맑은 고딕" w:hAnsi="Palatino Linotype" w:cs="굴림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U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99458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961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CC439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9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0606D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04" w:type="dxa"/>
            <w:vAlign w:val="center"/>
            <w:hideMark/>
          </w:tcPr>
          <w:p w14:paraId="43D00565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5D003E" w:rsidRPr="00BB754E" w14:paraId="24E36AFE" w14:textId="77777777" w:rsidTr="00734296">
        <w:trPr>
          <w:trHeight w:val="36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AEE77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B0D9D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B754E"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rnP</w:t>
            </w:r>
            <w:proofErr w:type="spellEnd"/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63DB0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97A4D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5D55C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6E7C9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U</w:t>
            </w: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G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70128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967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42E2D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9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C5B9A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4" w:type="dxa"/>
            <w:vAlign w:val="center"/>
            <w:hideMark/>
          </w:tcPr>
          <w:p w14:paraId="5442E1F6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5D003E" w:rsidRPr="00BB754E" w14:paraId="148D2945" w14:textId="77777777" w:rsidTr="00734296">
        <w:trPr>
          <w:trHeight w:val="36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C56D5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C0AEF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 w:hint="eastAsia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d</w:t>
            </w:r>
            <w:r w:rsidRPr="00BB754E"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C5FB1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AT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006A8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TA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C3087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TPM2uf+G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E682E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FB54F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973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B5045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10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3463A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04" w:type="dxa"/>
            <w:vAlign w:val="center"/>
            <w:hideMark/>
          </w:tcPr>
          <w:p w14:paraId="23C9ECC6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5D003E" w:rsidRPr="00BB754E" w14:paraId="39A00514" w14:textId="77777777" w:rsidTr="00734296">
        <w:trPr>
          <w:trHeight w:val="36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4FE88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55F4D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 w:hint="eastAsia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o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5FA24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ATG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A29DE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TA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50DFA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GTR+I+G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611F9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C7BB6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1021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2D16E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11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93A68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04" w:type="dxa"/>
            <w:vAlign w:val="center"/>
            <w:hideMark/>
          </w:tcPr>
          <w:p w14:paraId="2D6292A1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5D003E" w:rsidRPr="00BB754E" w14:paraId="522A94F6" w14:textId="77777777" w:rsidTr="00734296">
        <w:trPr>
          <w:trHeight w:val="36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F9AE5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619BB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 w:hint="eastAsia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d</w:t>
            </w:r>
            <w:r w:rsidRPr="00BB754E"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61345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AT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E0CF7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TA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443D5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TVM+I+G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B35FE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33588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1135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9573B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122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44E72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4" w:type="dxa"/>
            <w:vAlign w:val="center"/>
            <w:hideMark/>
          </w:tcPr>
          <w:p w14:paraId="09425E5C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5D003E" w:rsidRPr="00BB754E" w14:paraId="3CC3E579" w14:textId="77777777" w:rsidTr="00734296">
        <w:trPr>
          <w:trHeight w:val="36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17B48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>3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351CC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rnL</w:t>
            </w:r>
            <w:r w:rsidRPr="00BB754E">
              <w:rPr>
                <w:rFonts w:ascii="Palatino Linotype" w:eastAsia="맑은 고딕" w:hAnsi="Palatino Linotype" w:cs="굴림" w:hint="eastAsia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5D460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15BD6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D0F56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233FA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U</w:t>
            </w: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A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0E092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123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450AD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123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7DEA0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04" w:type="dxa"/>
            <w:vAlign w:val="center"/>
            <w:hideMark/>
          </w:tcPr>
          <w:p w14:paraId="3004A1E7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5D003E" w:rsidRPr="00BB754E" w14:paraId="16FFC3F2" w14:textId="77777777" w:rsidTr="00734296">
        <w:trPr>
          <w:trHeight w:val="36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72288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49180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B754E">
              <w:rPr>
                <w:rFonts w:ascii="Palatino Linotype" w:eastAsia="맑은 고딕" w:hAnsi="Palatino Linotype" w:cs="굴림" w:hint="eastAsia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rrnL</w:t>
            </w:r>
            <w:proofErr w:type="spellEnd"/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EAA06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D8FCD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2B3B1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46FD4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312D2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1236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5F768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135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100A9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4" w:type="dxa"/>
            <w:vAlign w:val="center"/>
            <w:hideMark/>
          </w:tcPr>
          <w:p w14:paraId="0D732FDC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5D003E" w:rsidRPr="00BB754E" w14:paraId="3A942B76" w14:textId="77777777" w:rsidTr="00734296">
        <w:trPr>
          <w:trHeight w:val="36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CD727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6F4DF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B754E"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rnV</w:t>
            </w:r>
            <w:proofErr w:type="spellEnd"/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CD2AC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AEB26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BE267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95BD6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U</w:t>
            </w: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AC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51973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1356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E4299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136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D97C3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4" w:type="dxa"/>
            <w:vAlign w:val="center"/>
            <w:hideMark/>
          </w:tcPr>
          <w:p w14:paraId="1203E5D1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5D003E" w:rsidRPr="00BB754E" w14:paraId="41B6E4A7" w14:textId="77777777" w:rsidTr="00734296">
        <w:trPr>
          <w:trHeight w:val="36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431F8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DEAB5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B754E">
              <w:rPr>
                <w:rFonts w:ascii="Palatino Linotype" w:eastAsia="맑은 고딕" w:hAnsi="Palatino Linotype" w:cs="굴림" w:hint="eastAsia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rrnS</w:t>
            </w:r>
            <w:proofErr w:type="spellEnd"/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20603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D5610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B8DC3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A45AF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02E3A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1362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A573D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143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195C6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4" w:type="dxa"/>
            <w:vAlign w:val="center"/>
            <w:hideMark/>
          </w:tcPr>
          <w:p w14:paraId="295BCC3C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5D003E" w:rsidRPr="00BB754E" w14:paraId="7859DA58" w14:textId="77777777" w:rsidTr="00734296">
        <w:trPr>
          <w:trHeight w:val="36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E9FC1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374B9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B754E">
              <w:rPr>
                <w:rFonts w:ascii="Palatino Linotype" w:eastAsia="맑은 고딕" w:hAnsi="Palatino Linotype" w:cs="굴림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rnQ</w:t>
            </w:r>
            <w:proofErr w:type="spellEnd"/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1AD3A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F89F9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CF1B1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10425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UU</w:t>
            </w: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8C832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1432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50E51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143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2FF56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jc w:val="center"/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54E">
              <w:rPr>
                <w:rFonts w:ascii="Palatino Linotype" w:eastAsia="맑은 고딕" w:hAnsi="Palatino Linotype" w:cs="굴림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4" w:type="dxa"/>
            <w:vAlign w:val="center"/>
            <w:hideMark/>
          </w:tcPr>
          <w:p w14:paraId="569A4BC6" w14:textId="77777777" w:rsidR="005D003E" w:rsidRPr="00BB754E" w:rsidRDefault="005D003E" w:rsidP="0073429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A1A65FE" w14:textId="77777777" w:rsidR="005D003E" w:rsidRPr="00BB754E" w:rsidRDefault="005D003E" w:rsidP="005D003E">
      <w:pPr>
        <w:wordWrap/>
        <w:autoSpaceDE/>
        <w:autoSpaceDN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1AE0F99C" w14:textId="77777777" w:rsidR="005D003E" w:rsidRPr="005D003E" w:rsidRDefault="005D003E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sectPr w:rsidR="005D003E" w:rsidRPr="005D003E" w:rsidSect="005D003E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½Å¸íÁ¶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신명조">
    <w:altName w:val="굴림"/>
    <w:charset w:val="00"/>
    <w:family w:val="auto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03E"/>
    <w:rsid w:val="00282596"/>
    <w:rsid w:val="00440F97"/>
    <w:rsid w:val="00453237"/>
    <w:rsid w:val="00555281"/>
    <w:rsid w:val="005D003E"/>
    <w:rsid w:val="00A45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BBACE"/>
  <w15:chartTrackingRefBased/>
  <w15:docId w15:val="{C22368E4-E30D-4BFB-9F5A-3D846719A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003E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5D003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D00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D003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D003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D003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D003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D003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D003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D003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D003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D003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D003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D00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D00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D00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D00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D00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D003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D003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D00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D003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D00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D00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D003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D003E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5D003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D00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D003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D003E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5D003E"/>
  </w:style>
  <w:style w:type="character" w:styleId="ab">
    <w:name w:val="Hyperlink"/>
    <w:basedOn w:val="a0"/>
    <w:uiPriority w:val="99"/>
    <w:unhideWhenUsed/>
    <w:rsid w:val="005D003E"/>
    <w:rPr>
      <w:color w:val="467886" w:themeColor="hyperlink"/>
      <w:u w:val="single"/>
    </w:rPr>
  </w:style>
  <w:style w:type="paragraph" w:customStyle="1" w:styleId="10">
    <w:name w:val="본문1"/>
    <w:basedOn w:val="a"/>
    <w:link w:val="Char3"/>
    <w:rsid w:val="005D003E"/>
    <w:pPr>
      <w:widowControl/>
      <w:wordWrap/>
      <w:autoSpaceDE/>
      <w:autoSpaceDN/>
      <w:spacing w:after="0" w:line="480" w:lineRule="auto"/>
    </w:pPr>
    <w:rPr>
      <w:rFonts w:ascii="½Å¸íÁ¶" w:eastAsia="신명조" w:hAnsi="½Å¸íÁ¶" w:cs="Times New Roman"/>
      <w:sz w:val="20"/>
      <w:szCs w:val="20"/>
      <w14:ligatures w14:val="none"/>
    </w:rPr>
  </w:style>
  <w:style w:type="character" w:customStyle="1" w:styleId="Char3">
    <w:name w:val="본문 Char"/>
    <w:link w:val="10"/>
    <w:rsid w:val="005D003E"/>
    <w:rPr>
      <w:rFonts w:ascii="½Å¸íÁ¶" w:eastAsia="신명조" w:hAnsi="½Å¸íÁ¶" w:cs="Times New Roman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yunsiklee@pusan.ac.kr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79</Words>
  <Characters>3303</Characters>
  <Application>Microsoft Office Word</Application>
  <DocSecurity>0</DocSecurity>
  <Lines>27</Lines>
  <Paragraphs>7</Paragraphs>
  <ScaleCrop>false</ScaleCrop>
  <Company/>
  <LinksUpToDate>false</LinksUpToDate>
  <CharactersWithSpaces>3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한수</dc:creator>
  <cp:keywords/>
  <dc:description/>
  <cp:lastModifiedBy>김한수</cp:lastModifiedBy>
  <cp:revision>3</cp:revision>
  <cp:lastPrinted>2026-04-05T15:19:00Z</cp:lastPrinted>
  <dcterms:created xsi:type="dcterms:W3CDTF">2026-04-06T06:27:00Z</dcterms:created>
  <dcterms:modified xsi:type="dcterms:W3CDTF">2026-04-06T06:27:00Z</dcterms:modified>
</cp:coreProperties>
</file>